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210"/>
        <w:jc w:val="center"/>
        <w:rPr/>
      </w:pPr>
      <w:r>
        <w:rPr>
          <w:rFonts w:cs="Times New Roman" w:ascii="Times New Roman" w:hAnsi="Times New Roman"/>
          <w:b/>
          <w:color w:val="000000"/>
          <w:szCs w:val="21"/>
        </w:rPr>
        <w:t>Table S</w:t>
      </w:r>
      <w:r>
        <w:rPr/>
        <w:t>1 Primer sequences used in real-time 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700"/>
        <w:gridCol w:w="4481"/>
      </w:tblGrid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 (5’-3’)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ouse </w:t>
            </w:r>
            <w:r>
              <w:rPr>
                <w:rFonts w:cs="Times New Roman" w:ascii="Times New Roman" w:hAnsi="Times New Roman"/>
                <w:szCs w:val="21"/>
              </w:rPr>
              <w:t>HDAC11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TGGATCTGCTCCAACTA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 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GGTGACTCTGGCATCCT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ouse </w:t>
            </w: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TCCGTCGTGGATCTGA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TGTTGAAGTCGCAGGAG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HDAC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TCTACAACCGCCACATCTAC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ATTGTATACCACCACGT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NLRP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TGTTGTGCAATCTGAAG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ATCCTGACAACATG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TNFR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CCAGGAGAAACAGAACA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GAGGTGAAGGTGGAACT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TNFR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AACATCAGACGTGGTGTG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CAAATATCCGTGGATGAAGT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IL-1β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TGTCTTTCCCGTGGAC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CTCATATGGGTCCGACA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IL-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GAACCTTCCAAAGATGG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ACCAGGCAAGTCTCCTCA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MCP-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CCAGATGCAATCAATGCC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AATCCTGAACCCACTTCT</w:t>
            </w:r>
          </w:p>
        </w:tc>
      </w:tr>
      <w:tr>
        <w:trPr/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GAPDH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GCGAGATCCCTCCAAAAT</w:t>
            </w:r>
          </w:p>
        </w:tc>
      </w:tr>
      <w:tr>
        <w:trPr/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GTTGTCATACTTCTCATG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3:07:00Z</dcterms:created>
  <dc:creator>535880774@qq.com</dc:creator>
  <dc:description/>
  <cp:keywords/>
  <dc:language>en-US</dc:language>
  <cp:lastModifiedBy>535880774@qq.com</cp:lastModifiedBy>
  <dcterms:modified xsi:type="dcterms:W3CDTF">2021-11-17T09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